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B33" w:rsidRDefault="00F6449E">
      <w:r>
        <w:rPr>
          <w:rFonts w:hint="eastAsia"/>
        </w:rPr>
        <w:t xml:space="preserve">Supplemental </w:t>
      </w:r>
      <w:r w:rsidR="00976053">
        <w:rPr>
          <w:rFonts w:hint="eastAsia"/>
        </w:rPr>
        <w:t xml:space="preserve">Table </w:t>
      </w:r>
      <w:r>
        <w:rPr>
          <w:rFonts w:hint="eastAsia"/>
        </w:rPr>
        <w:t>1.</w:t>
      </w:r>
      <w:r w:rsidR="00976053">
        <w:rPr>
          <w:rFonts w:hint="eastAsia"/>
        </w:rPr>
        <w:t xml:space="preserve">  </w:t>
      </w:r>
      <w:r>
        <w:rPr>
          <w:rFonts w:hint="eastAsia"/>
        </w:rPr>
        <w:t>Differentially regulated genes</w:t>
      </w:r>
      <w:r w:rsidR="006C47EA">
        <w:rPr>
          <w:rFonts w:hint="eastAsia"/>
        </w:rPr>
        <w:t xml:space="preserve"> identified</w:t>
      </w:r>
      <w:r>
        <w:rPr>
          <w:rFonts w:hint="eastAsia"/>
        </w:rPr>
        <w:t xml:space="preserve"> in transcri</w:t>
      </w:r>
      <w:r w:rsidR="006C4740">
        <w:rPr>
          <w:rFonts w:hint="eastAsia"/>
        </w:rPr>
        <w:t>p</w:t>
      </w:r>
      <w:r>
        <w:rPr>
          <w:rFonts w:hint="eastAsia"/>
        </w:rPr>
        <w:t xml:space="preserve">tome </w:t>
      </w:r>
      <w:r w:rsidR="00976053" w:rsidRPr="00F6449E">
        <w:t>(HX130709a/HX130709)</w:t>
      </w:r>
      <w:r>
        <w:rPr>
          <w:rFonts w:hint="eastAsia"/>
        </w:rPr>
        <w:t>.</w:t>
      </w:r>
    </w:p>
    <w:p w:rsidR="00976053" w:rsidRPr="00230E20" w:rsidRDefault="00976053"/>
    <w:tbl>
      <w:tblPr>
        <w:tblStyle w:val="a6"/>
        <w:tblW w:w="14478" w:type="dxa"/>
        <w:shd w:val="clear" w:color="auto" w:fill="FFFFFF" w:themeFill="background1"/>
        <w:tblLayout w:type="fixed"/>
        <w:tblLook w:val="04A0"/>
      </w:tblPr>
      <w:tblGrid>
        <w:gridCol w:w="1329"/>
        <w:gridCol w:w="1047"/>
        <w:gridCol w:w="1560"/>
        <w:gridCol w:w="1559"/>
        <w:gridCol w:w="992"/>
        <w:gridCol w:w="992"/>
        <w:gridCol w:w="993"/>
        <w:gridCol w:w="6006"/>
      </w:tblGrid>
      <w:tr w:rsidR="00412DB5" w:rsidRPr="00412DB5" w:rsidTr="00230E20">
        <w:trPr>
          <w:cnfStyle w:val="1000000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geneID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1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geneLength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1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HX130709-RPKM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1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HX130709a-RPKM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1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log2 Ratio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1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1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1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Product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0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8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3.971089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497.77742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12598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3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alcium-translocating P-type ATP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3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3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.1002833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73.57164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4847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99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ycine betaine/carnitine/choline ABC transporter ATP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1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6.741992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67.132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4401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11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2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6.7800676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8.00885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25956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ycine betaine/carnitine/choline ABC transporter perme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1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6.9951026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7.28610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0715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1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TS system cellobiose-specific transporter subunit IIC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5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7.7240819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81.658194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90373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84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TP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3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24.45687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658.0721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9021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7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uxin efflux carrier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2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0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8.838765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85.452597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8513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ycoside hydrol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8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8.1307454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16.166498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83978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anscription antitermination protein NusB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9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.9065691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1.37863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80222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5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5.398649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64.15756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72724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anslation initiation factor IF-1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2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1.7734222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0.68336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58510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ycine betaine/carnitine/choline ABC transporter substrate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6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5.6087590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3.91221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51073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FtsW/RodA/SpoVE family cell division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2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4.2624920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7.380024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4512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5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VanZ family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2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2.2435637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8.230798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39871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71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ycine betaine/carnitine/choline ABC transporter perme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2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5.47751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06.98000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38361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0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.0484206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.397170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36552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54E-1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nA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1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7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6.724422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51.5215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33982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3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4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4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73.181160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911.48273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3353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4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regulator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0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.0719038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8.027711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30503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xanthine phosphoribosyl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7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7.600150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6.91756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23645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68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TP-binding protein Era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5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.7752064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6.606557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2131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ibosomal-protein-alanine N-acetyl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5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8.782404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35.57800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16385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O-sialoglycoprotein endopeptid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115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2.971839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75.5406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1395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65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8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4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9.866038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68.98563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9379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32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i-trans,poly-cis-decaprenylcistransf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0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6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77.529006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01.6768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6754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YeeE/YedE family integral membrane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4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.4980905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7.4420641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657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27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6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3.216285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0.443604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601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32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rimase-like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5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4.218572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12.42993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1720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47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NA (guanine-N(7)-)-methyltransf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4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88.08948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975.6436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0421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2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9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3.0255799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2.4229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021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9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NA pseudouridine synthase B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5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35.087412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26.2987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945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99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14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7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5.023868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42.42224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691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37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10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2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170.02716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042.830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43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7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5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10.084866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54.36978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3789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7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eavy metal-translocating P-type ATP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5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9.994628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68.8334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25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07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50S ribosomal protein L6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2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.1590718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3.899713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250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70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50S ribosomal protein L32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2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0.637467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18.374033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1895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16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od shape-determining protein MreC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7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9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9.668673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88.851491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116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53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F420-0:gamma-glutamyl ligase-like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5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0.590944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5.571052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0058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48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ytidylate kin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6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0.775925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89.24323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565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NA-metabolising metallo-beta-lactam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1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3.6709133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9.11735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473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2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antetheine-phosphate adenylyl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3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.4652425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7.443712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3178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ycerol-3-phosphate acyltransferase PlsY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0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6.731859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20.41806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2648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ugar 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0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.2101817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6.2483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143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57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5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2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1.301353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9.967136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0888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exopolysaccharide biosynthesis polyprenyl glycosylphospho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5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5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1.719250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63.68582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0469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TP-dependent RNA helicase DeaD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6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82.4436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759.0252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0340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50S ribosomal protein L29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0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6.660269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71.22120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8581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ignal peptidase II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66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2.290582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91.612655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7980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39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XRE family transcriptional regulator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9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.6646561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4.28691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728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29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LrgA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7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9.685862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09.313714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617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arB-like partition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6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.1696666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3.7520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55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6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metallophosphoest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6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7.3550682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6.360249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4876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7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eptidase propeptide and ypeb domain-contain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4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14.80571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30.16853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4765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-specific D-2-hydroxyacid dehydrogen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9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3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5.592943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91.97111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4505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olyribonucleotide nucleotidyl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7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05.70853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71.40929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313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56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5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7.896919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9.31277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2340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2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94.69727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929.6185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2162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40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egV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2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3.85393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37.571326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2022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4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ihydrodipicolinate reductase domain-contain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3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0.24002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10.233072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709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7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0.203297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0.948741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682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99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3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7.6486030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1.518286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5475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8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2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2.7035048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5.57100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514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TP-dependent RNA helicase Rhl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3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7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.7476796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8.97023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2589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cetyl-CoA C-acetyltransf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0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8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.9780561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5.753866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176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9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NA replication and repair protein RecF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6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.7123937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0.35721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0974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7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3.9035561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4.75581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0769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5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fused transcriptional regulator, GntR family/TrkA-C domain-contain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7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3.676679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2.680187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59259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iacylglycerol kin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8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8.5564322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2.36679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55758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64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2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64.47034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99.08484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55744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8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anscription antitermination protein NusG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7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6.4910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03.068701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5382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12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7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54.40859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48.08844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5314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50S ribosomal protein L3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8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.6871132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1.14708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52704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41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hermonucle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1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.6599166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0.571833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52571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113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39.48700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416.0017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5169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63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9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4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0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56.97192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52.81166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9900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97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osphoenolpyruvate-protein phosphotransf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9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4.413393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0.30242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9345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78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iboflavin kinase/FAD synthet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6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3.265336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20.71908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8468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TP synthase F0 subunit B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2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5.8958567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9.471736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791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50S ribosomal protein L28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4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4.032543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40.43155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7594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8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7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7.2219494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9.14840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757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97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urface protein C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5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9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3.7896411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9.40763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738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-acetylmuramoyl-L-alanine amid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6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00.439401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09.63093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649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50S ribosomal protein L5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1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2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7.132363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5.367504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6311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91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integral membrane protein Mv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9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.2550228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0.097079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515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cid phosphatase/vanadium-dependent haloperoxidase related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0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9.4063393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4.871448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4881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89E-1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4-like RNA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5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5.742044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88.862965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4823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7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anslation elongation factor P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4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.2926739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0.3951628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410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1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MarR family transcriptional regulato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7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6.438721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31.13327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349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98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NA modification GTPase Trm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1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3.881214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19.8040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227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22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perme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5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2.9154859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8.02289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1648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3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cetyl-CoA carboxylase, biotin carboxyl carrier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1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5.481127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0.529055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1202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ignal peptidase I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2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9.062321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27.810709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06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-adenosyl-L-methionine-dependent methyltransferase, MraW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9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3.5970032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4.913079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0511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ifU-like domain-contain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9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.9466153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2.05495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8977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0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7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4.866355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86.87077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8397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91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ibosomal RNA small subunit methyltransferase G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6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5.301526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0.41889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8156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05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osphatidylglycerophosphatase A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5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.4110463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3.8919036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7896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47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2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9.823355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5.42938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7794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0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.0799682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5.22767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732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4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36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3.425238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6.700830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5702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TP synthase F0 subunit C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5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8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51.884001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71.68321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5008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0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sparaginyl-tRNA synthet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3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8.2740999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9.885788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4638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95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4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5.880102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43.037031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36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0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6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7.538706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1.29890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3298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50S ribosomal protein L33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4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6.759403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70.22353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2641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ibosome recycling facto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7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2.568806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07.1872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234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ytidine deamin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1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9.148336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2.46979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1980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10E-1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hioredoxin-disulfide reduct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8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81.13248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164.6772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087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lpha/beta fold family hydrol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0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9.40901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15.054118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0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24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reprotein translocase subunit SecG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1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7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7.837755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7.24142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017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OK family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4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88.40649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79.1125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9196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17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anslation elongation factor Ts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6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4.856670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9.494575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8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36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TP synthase F0 subunit A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8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51.89671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675.54344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883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21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4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.3531488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.820755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8813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2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D superfamily phosphohydrol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7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7.1955855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4.454095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7804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4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NA repair protein RecO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5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6.358804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96.117345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748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55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6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4.908900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67.212618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7178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DP-diacylglycerol--glycerol-3-phosphate 3-phosphatidyltransf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8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0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.2107303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1.189248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6137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1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-6 adenine-specific DNA methyl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0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0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1.410687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2.858950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5990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mino acid permease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6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65.68946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15.50077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5714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17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7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1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47.282247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27.710172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5301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6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NA (5-methyl aminomethyl-2-thiouridylate)-methyltransf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5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8.378574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8.526568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4738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eptidase, M22 family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0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49.345371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26.447459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4226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36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ibosomal large subunit pseudouridine synthase D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5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.5833202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4.786458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3287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15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osphat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1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4.312924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0.92486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311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ortase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52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2.663935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4.46477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31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08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ell division protein MraZ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7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2.472856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6.402837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2495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ccessory gene regulator B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4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9.6331388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8.19086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158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integral membrane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3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1.4726310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2.30974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1475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12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formate/nitrite transporter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8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3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48.39004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30.1539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0903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9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6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74.01125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790.67844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0780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1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ivIVA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7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75.55092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43.5520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0149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7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5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7.8169471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2.960451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014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5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NA replication protein DnaD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1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.5425999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7.670240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0075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4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olliday junction ATP-dependent DNA helicase RuvA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7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81.107516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64.04963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993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79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hioredoxin-like fold-contain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9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5.4666973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2.551136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9311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XRE family transcriptional regulator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5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2.1529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9.123411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916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77E-1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ibonucleotide reductase stimulator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3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139.71197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355.9895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76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50S ribosomal protein L13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6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58.568977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36.30324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762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5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TP synthase F1 subunit delta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1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0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3.528476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3.74050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7350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99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NA polymerase I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0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9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72.41504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89.9059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7063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yridine nucleotide-disulfide oxidoreductase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5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.3649238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7.514252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6948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endonuclease III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1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.6608310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3.3247997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667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53E-07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flavodox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1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8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7.6752956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9.26002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6425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3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1.333438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1.20736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6041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39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ibonuclease III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2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6.1360781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5.440819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600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8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0.4440799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6.94557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5571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33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8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4.137843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6.422485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549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2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8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5.156659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96.84540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4186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enicillin-binding protein 2B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6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.2873709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8.7840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3525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71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ihydrofolate reductase family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4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.2740791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5.745495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3127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3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ompetence/damage-inducible protein CinA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02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3.303071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77.84947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2210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69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egV family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9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4.100997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9.656141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1960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wo-component system response regulator LytTR family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4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2.751141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1.24606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1752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NA methyl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8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4.417382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08.24169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164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3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.5313005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.3514678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1635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20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ytidine/deoxycytidylate deaminase family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4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7.777454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7.78567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119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O-antigen polymerase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0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5.053641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6.525264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1106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anscriptional antiterminator BglG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3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1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5.494330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2.85816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0917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ation efflux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0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.9268349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.4870939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9770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20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3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0.503498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36.980861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8386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2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denylosuccinate ly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4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7.434076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4.260520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8121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ugar 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2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99.44517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40.9516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7678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6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wo-component system response regulato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2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.1392640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8.21129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744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36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uconate 5-dehydrogen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3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6.2776066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7.2741086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717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2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NA-dihydrouridine synth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70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92.938653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34.52121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6948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91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tage III sporulation protein J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6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63.76018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60.40216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6862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78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4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.4033919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8.8642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6742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24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branched-chain amino acid transport system II carrier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9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7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79.847288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29.61845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632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6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igger facto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5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0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9.1433210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6.42846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580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0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5.425037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3.46615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509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CitX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0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6.6553819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7.714745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468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0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ysteine desulfu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7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46.935316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41.25251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4504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49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holliday junction resolv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0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3.509370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4.729217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4106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25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ucleotidyl 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6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0.125127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7.119949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4067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9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wo-component system response regulato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6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56.38103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498.22778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361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90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19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2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53.887590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40.46013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3561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ell division protein FtsZ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52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1.506579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93.77034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317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UDP-N-acetylmuramate dehydrogen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6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.1060177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7.946130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2873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24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CT domain-contain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6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0.448035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6.83047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2817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3E-1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0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9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94.034926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07.44407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2801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83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ibonuclease 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3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8.62215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90.157851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237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2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7.190391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7.760268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225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3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9.836618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5.512552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220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5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ibosomal RNA large subunit methyltransferase Rlm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3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1.417165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7.009764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2114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9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55.388823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28.4341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1930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permidine/putrescine ABC transporter perme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5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9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3.845537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1.556735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1925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11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endo-beta-N-acetylglucosaminid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7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9.554687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1.619318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150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8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rolyl aminopeptid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4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6.926687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6.672468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1477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75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iphosphoribosyl-dephospho-CoA synth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0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5.4350156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1.5400025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1059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58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rsR family transcriptional regulator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9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90.69745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08.81159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0990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permidine/putrescine ABC transporter ATP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5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1.495247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4.49239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0968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5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itrate lyase subunit beta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2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05.52947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24.9471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090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59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cetate kin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8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7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.1962483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4.80524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0411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1-deoxy-D-xylulose-5-phosphate synth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6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56.87069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14.16013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0022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40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50S ribosomal protein L2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8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.5400354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#VALUE!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3.36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.000141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0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0.90064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94946636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5.6603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8E-6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6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39.57711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6.999614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4.3669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eat shock protein Hsp20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0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3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6.353922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.1888341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4.1885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9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78.57819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7.9264304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9890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urface protective antigen SpaA.1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6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9.713523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.6852758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7762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7E-8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9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20.17633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.1875776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7512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5E-20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0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4.625701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.1690585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629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a+ efflux pump ABC transporter perme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80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8.274432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.985992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595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68E-21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9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0.477206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555314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531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9E-2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7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3.295449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.70228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347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perme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4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0.561460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.9705900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3256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40E-23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piR family phosphosugar-binding transcriptional regulato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8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82.21018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9.667407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2409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20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1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8.898052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.2866679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0711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71E-9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mino acid ABC transporter perme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1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.9978168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55818799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0680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7E-3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olar amino acid ABC transporter ATP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1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9.991746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.1101023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032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79E-9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mino acid ABC transporter amino acid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1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87.12975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5.99112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0235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ipeptidase 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7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5.675378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.128030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3.005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73E-14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perme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0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4.472192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9.6117925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9541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6E-26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7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5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8.696590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2.7156963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9189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7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1.9658763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.4735743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882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28E-2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XRE family transcriptional regulator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2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.1870989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50115436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788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1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4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6.862480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.157913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7880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61E-2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8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68.272381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2.558141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60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33E-22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Fur family ferric uptake regulato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1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0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2.34236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.503669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604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branched-chain amino acid transport system II carrier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9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.8784004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46614023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534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59E-1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6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4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4.237723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.105666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4661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3E-29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rotein PASTA domain-contain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0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747.7398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32.66564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4365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8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0.6521248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.1544024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4251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57E-4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0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3.218676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.3983549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3967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9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8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74.10591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5.206918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3954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yroglutamyl-peptidase I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4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33.6930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2.154501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3489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45E-28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organic hydroperoxide resistance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1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75.26842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3.84214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32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-acetyltransferase GCN5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2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3.670932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.8658454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3148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1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26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61.627294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3.008703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3131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01E-3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1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74.743300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5.89901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310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45E-10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7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7.877114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.0875911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288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8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8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1.546894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1.844463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282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35E-13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0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.0381168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41372248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2812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67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2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64.60502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2.906868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270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8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.6399476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87726749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246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30E-07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4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11.18944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2.149742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1981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ugar ABC transporter sugar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4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6.59262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7.108276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126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53E-5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6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2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6.183472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9.270946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1130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holine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4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5.11472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.449254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0893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79E-8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ycosyl transferase family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6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296.8712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54.58809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089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roduct aminopeptidase C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9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0.890531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.0161282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081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62E-3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TS system fructose subfamily transporter subunit IIA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6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88.99274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0.182389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0655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hiol peroxid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5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.5651248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05795606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0584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2E-1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1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6.142303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.0185105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0556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64E-3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6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17.34403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6.17668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0470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3E-22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-acetyltransferase GCN5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9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31.04466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2.184863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002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rginine/ornithine antiporte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8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0.077724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2.4668819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2.0009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6E-6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BtrG family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8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1.317817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0.53312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997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50E-21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basic membrane lipo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9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5.2624423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.0452011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982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12E-1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TS system sorbose subfamily transporter subunit IIB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4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0.999435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.4426906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964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58E-2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XRE family transcriptional regulato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2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6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8.640375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.605313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9547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90E-9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TS system glucose-specific transporter subunit IIBC s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8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6.703081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1.1365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9349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8E-17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ibokin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7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1.9393987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.125443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9144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95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4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84.06424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2.05509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892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58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93.19191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8.374502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873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35E-18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0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98.52216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8.275668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8668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32E-15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-alanine--poly(phosphoribitol) ligase subunit 2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4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8.706091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0.426848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855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11E-8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OK family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8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8.412024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.854947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8548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78E-8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ldose 1-epim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6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14.66289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06.9014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849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4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63.92004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9.90102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848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0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20.476924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2.86768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843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61E-25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perme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8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50.001535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9.85111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8375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84E-8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0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7.0596310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.378013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836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07E-4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butyrate kin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4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8.223160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6.0466754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822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4E-6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-acylglucosamine-6-phosphate 2-epim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9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39.84139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5.615335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7945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20E-7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ibosome-binding factor A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2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5.5117714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.171392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76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98E-2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eptidase A24A domain-contain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9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1.0300948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.0241001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7595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3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7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0.6828385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.8772871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7594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41E-2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9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0.497894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9.626457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756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80E-8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4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.3727447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2577689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7551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5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ansposase of ISErh3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7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7.3264617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.14852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7396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16E-37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inosine/uridine-preferring nucleoside hydrol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8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17.331608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6.162992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725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5E-16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beta-methylgalactoside transporter inner membrane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4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7.740792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.9159732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714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6E-4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ugar ABC transporter perme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7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1.7774808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.0356372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7108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95E-4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inosine/uridine-preferring nucleoside hydrol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9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.4984719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.07069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7009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22E-2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ugar phosphate isomerase/epim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8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98.41823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8.868405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96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1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.5191331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4982100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95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0E-0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NA protecting protein DprA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2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4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1.096186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2.315606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94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25E-18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substrate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7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67.116096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6.66274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90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9E-24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AD-dependent epimerase/dehydrat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7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.156449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0121046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886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78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ansposase of ISErh3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26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07.39730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99.53659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860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8E-9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5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88.99041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7.566556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82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3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7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18.546704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5.807058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780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lass I and II amino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1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.0781431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.5836322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742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53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9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80.99278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16.304540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710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80E-24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6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8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4.1947906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.595078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702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73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7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9.530531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0.86766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634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19E-4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rsC family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3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3.356493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9.479289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629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6E-4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ycerol-3-phosphate cytidylyltransf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1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6.249577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.999601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58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30E-2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7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5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.1918119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.3887958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546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0E-6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6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64.143845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1.324821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52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42E-15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elA/SpoT domain-contain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1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.781256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.47836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454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51E-0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9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9.895822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1.0603387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36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09E-2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ingle-strand DNA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5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.8965557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7614822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278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.000139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7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38.42158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66.834489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2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18E-2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restriction endonucle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8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01.205351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2.838324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219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37E-17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osphate starvation-inducible protein PhoH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8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.0125508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53338638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11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.000379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2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5.5583931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.5206164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070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97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8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196.33118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07.62462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605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osphocarrier protein HPr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8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6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2.062394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6.30556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97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3E-14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alactokin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8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24.06252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71.020244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9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osphoglycerate mutase family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5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4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9.249740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6.552658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814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0E-17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LPXTG-motif cell wall anchor domain-contain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7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16.75323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46.59682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78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9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1.764599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0.479082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682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raC family transcriptional regulato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2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.5059499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95295087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634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.000619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1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7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1.329036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7.9806898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631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53E-7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5F5B0A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mino acid perme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18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.6429550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.7581522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564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48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7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.5572088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04531537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538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23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spermidine/putrescine ABC transporter ATP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1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80.186906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2.30906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41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56E-19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OmpR family two component system response regulator CssR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6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6.86092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0.838644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395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3E-4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7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9.228414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.6595951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182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24E-1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0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573.3646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098.52332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151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hioredox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4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370.7738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34.0926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131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50S ribosomal protein L17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1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.7536754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1883478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507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47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9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7.0415994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.8943208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94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6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0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.6134651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4124914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8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97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yruvate dehydrogenase complex, E2 component, dihydrolipoamide acetyltransf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1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5.040905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5.123124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877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00E-14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eptidase, M42 family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8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.6421658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.643576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8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56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type II/IV secretion system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6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77.481151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8.065974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833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43E-7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esB/YadR/YfhF-like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9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1.2540585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.511892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692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63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usA-like endodeoxyribonucle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2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2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5.7113623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.5115242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69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19E-2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beta-N-acetylhexosaminid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2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.3161721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.6758390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68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98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3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2.648794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.2657338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657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5E-2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xanthine phosphoribosyl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8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17.18778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4.679362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650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70E-24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3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3.843132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.768909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591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89E-2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NA polymerase factor sigma-70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5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0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03.53071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6.27600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569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9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3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01.57705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06.7163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53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MP synthase large subunit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9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9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1.0185596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.6711705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502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39E-6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euraminid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8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0.685838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2.500655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49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27E-17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2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2.327775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.9315590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44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8E-2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ype III pantothenate kin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6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2.333112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7.102884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421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98E-2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8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6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6.9440306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.2910661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40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95E-3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01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4.257652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1.150898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335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9E-9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0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.12580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.267528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331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70E-1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yruvate dehydrogenase complex, E1 component subunit beta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1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33.94225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3.329981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31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26E-16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9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3.726741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9.741655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20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87E-4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osphodiest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1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55.184699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0.4662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169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5E-13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substrate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6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30.53778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7.933520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095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80E-21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poU rRNA methylase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9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09.46744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75.54118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084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fpI family intracellular prote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6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.5340413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.783735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078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52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3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78.51265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33.038030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4068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56E-28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8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5.3333368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.793023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978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90E-2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9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63.310429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2.07804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958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09E-18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uanosine monophosphate reductase 2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2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4.3637025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.9164888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935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57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age hol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5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65.689974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3.381781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93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36E-19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spartate--ammonia lig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3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.5507637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86196454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862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45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VanZ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0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4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03.60384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99.32995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814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oligoendopeptidase F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0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0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75.250215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6.50121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79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oligoendopeptidase F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0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8.969176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5.1115117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75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13E-4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1-phosphofructokin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4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4.476876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3.3965756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75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33E-4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raC family transcriptional regulato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8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5.65183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.617633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7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1E-3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bleomycin resistance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8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.7666859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8676290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6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97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TS system transporter subunit IIB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4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08.18564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84.166963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56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12E-19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lkylhydroperoxidase-like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0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1.197890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1.091925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50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1E-3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2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1.7120704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.234087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447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8E-2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HAP domain-contain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7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8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11.830463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0.512997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434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magnesium-translocating P-type ATP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1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83.791907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0.45935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36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76E-14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9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0.000952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1.213401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32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3E-2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4 RNA-binding domain-contain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140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9.8808980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.8573508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27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81E-1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LysR family transcriptional regulator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5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.8309049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.693446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271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30E-1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ugar isom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9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5.340441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0.4334732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1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65E-2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utamate racem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5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507.8876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076.47476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102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NA-binding protein HU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2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.1783824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362866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077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.000396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TS system ascorbate-specific transporter subunit IIA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0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.2238670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.2239888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3059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69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regulator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7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2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.3259658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.953074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94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9E-1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permease/ATP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1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.5344534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.8204641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9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59E-1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yruvate dehydrogenase complex, E1 component subunit alpha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8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32.4089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74.3225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929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L-lactate dehydrogen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3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.3059633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.3343098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920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8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3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9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.948884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.0669726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898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34E-1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beta-glucosid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6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2.970741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9.414343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892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1E-1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o-chaperonin GroES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1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.8976865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.5538034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892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8E-1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tryptophan transport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8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7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4.375730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5.485199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889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6E-12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NA polymerase IV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6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56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.215828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.131088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815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25E-5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ectin lyase fold-contain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7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.9203513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.6597493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772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28E-17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spermidine/putrescine ABC transporter substrate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2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5.238079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5.56785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702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9E-4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-acetyltransferase GCN5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2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7.14051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6.897490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69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4E-3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ugar ABC transporter perme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4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.9813998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.266892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608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15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8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4.762782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5.524496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608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37E-6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biotin/lipoate A/B protein ligase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9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7.0229208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.870956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562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89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TS system mannose/fructose/sorbose family transporter subunit IID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0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5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6.504819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2.128833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53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92E-17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TS system fructose-specific transporter subunit IIABC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2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9.4549279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.4289872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490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53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9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101.4627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675.1240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476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ingle-strand DNA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7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5.753063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5.8043751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430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7E-6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internalin-like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56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69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.8299287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.4924932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42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52E-3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ycoside hydrol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79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16.483726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7.225668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326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17E-47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methylated DNA-protein cysteine methyl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0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.3108977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.1982838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323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39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osphate butyryltransf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3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.812442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.9952193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311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24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5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0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.4427373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.9741948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304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52E-2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aluronid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9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93.415543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3.363809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278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40E-4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eptum formation initiator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5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53.10486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35.02420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278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0E-7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utaredoxin-like protein NrdH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8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4.96849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6.1476281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26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18E-5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5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27.51911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2.124461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256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34E-2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yrroline-5-carboxylate reduct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9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9.986768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2.54096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251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44E-3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9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14.31784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92.61061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21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8E-157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0S ribosomal protein S18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9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4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59.488332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11.537044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212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90E-26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inosine-5'-monophosphate dehydrogen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8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94.544184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5.96773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158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24E-6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POUT methyltransferase super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5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61.34926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06.95495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145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64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.2620752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.644868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14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48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4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02.57916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71.8545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128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NA-directed RNA polymerase subunit alpha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4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9.6263422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.777765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098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35E-1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ugar ABC transporter perme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8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6.0638833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.5731492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09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8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-acetyltransferase GCN5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3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7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.5697073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.831231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078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03E-27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lpha-mannosid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9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23.98637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06.5360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20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carbamate kin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4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4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66.08435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95.56903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977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V-type ATPase subunit B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6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760.7378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634.46995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944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5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8.021846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0.3101165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944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65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6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1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32.65487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91.224116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895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ucosamine--fructose-6-phosphate amino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4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27.88088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87.05152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85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55E-12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2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30.111831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3.085839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854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3E-5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nucleoside 2-deoxyribosyltransf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1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2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4.701076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1.625981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780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19E-6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romatic-L-amino-acid decarboxyl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08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5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26.85841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64.33974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758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RNA-guanine transglycosyl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9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6.636669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2.0259275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64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71E-2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ugar isom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7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7.832280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8.863746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484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79E-2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0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0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.7258859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.519574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47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82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yruvate dehydrogenase complex, E3 component, dihydrolipoamide dehydrogen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8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.445821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.6562421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465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21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eplication initiator protein A N-terminal domain-contain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8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.8854434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92092499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414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.000658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flavin reductase FMN-binding domain-contain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8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8.146533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9.0410287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39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42E-3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wo-component system response regulator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3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7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.3560980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.9856191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267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2E-0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Bcr/CflA family drug resistance transporte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4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7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748.9882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804.7485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251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oligopeptide/dipeptide ABC transporter substrate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9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8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5.4407204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.542627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180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5E-3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perme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7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.9942953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.9628029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066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.000267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spermidine/putrescine ABC transporter perme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9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8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.5773803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.218863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1046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70E-1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adical SAM domain-contain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0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8.711704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6.850255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985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40E-6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2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.8474191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.0744193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98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23E-1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TS system ascorbate-specific transporter subunit IIC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3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46.081194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1.867785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962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52E-1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1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.3325493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.343162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931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48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2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2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9.60143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42.001601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931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00E-307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3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.3435509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.6806182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918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54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OK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1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25.491066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2.7966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55E-5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raC family transcriptional regulator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2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.6797673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.72046286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891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2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7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.4402859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.4684932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844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67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7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.8891054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.901073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817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1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uracil perme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9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3.687289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3.7397214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810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1E-1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1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1.3508146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.7636458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794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13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13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75.735397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7.126525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792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61E-2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1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60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3.9679758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.3624187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768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92E-1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aluronid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32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.8490439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.3517191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741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70E-0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BC transporter ATP-bind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8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9.1361042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.6871590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664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4E-07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ospholipase D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5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9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04.970324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84.829529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64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5E-23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eptidase, M23B family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8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27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1.6100339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4.2541529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638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09E-8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beta-galactosid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35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.8880797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.315406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58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.000112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TS system mannose/fructose/sorbose family transporter subunit IIB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9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0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.2318738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.00548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575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7E-1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sigma-54 dependent transcription regulator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2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1.108345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9.87620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574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0E-3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ribulose-phosphate 3-epim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8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3.580065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8.4211813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53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73E-5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alactose/methyl galactoside ABC transporter ATP-binding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62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01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.8725112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.3607221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53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42E-1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tape measure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2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8.3124066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.6452719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530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59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L-ribulose-5-phosphate 4-epim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3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.041349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9.314651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517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35E-0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glucokin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3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7.8421568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.913590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511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5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orotate phosphoribosyltransf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2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3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.6857347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.3816650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45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71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leucine-rich repeat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46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3.924530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6.4558096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43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8E-07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8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.0169724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.4447175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392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5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TS system sorbose-specific transporter subunit IIC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9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150.17492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93.30569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388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peptidylprolyl isomer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54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0.8305582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9.6358031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374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2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minoglycoside 6-adenylyltranser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732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6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.0673982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.531482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348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56E-1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4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35.72054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48.234507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3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manganese/zinc/iron ABC transporter perme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47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1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4.4568358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.9655860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31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74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5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77.140060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4.55469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310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97E-3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YbaK/prolyl-tRNA synthetase-associated domain-containing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2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3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.9562851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.7047182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24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.66E-09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utative ABC transporter perme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8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6.8186870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3.2010409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225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6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8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0.3486974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.52305273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209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98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ospholipase/carboxylesterase family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806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3.05292883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.9487240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202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.61E-12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ccessory gene regulator A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183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6.4367337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7.8661962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181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6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lastRenderedPageBreak/>
              <w:t>ERH_072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0.88385478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0.2255238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153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.46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3-dehydro-L-gulonate-6-phosphate decarboxyl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61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7.7507174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79628936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129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05E-05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06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0.34210692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5.0265383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0831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.92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AD-superfamily hydrol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64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64.2918559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1.97079337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078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76E-06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24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.27717091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1.049592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060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.88E-11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260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90.82658236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5.251568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0515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2E-1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alkylmercury lyase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42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66.0296734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82.540654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0374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5.48E-14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hypothetical protein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085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840.809180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420.290997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0039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18E-153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D-galactose-binding periplasmic protein; </w:t>
            </w:r>
          </w:p>
        </w:tc>
      </w:tr>
      <w:tr w:rsidR="00412DB5" w:rsidRPr="00412DB5" w:rsidTr="00230E20"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0978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.35856957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.1776498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001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.32E-08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0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hosphate ABC transporter permease; </w:t>
            </w:r>
          </w:p>
        </w:tc>
      </w:tr>
      <w:tr w:rsidR="00230E20" w:rsidRPr="00412DB5" w:rsidTr="00230E20">
        <w:trPr>
          <w:cnfStyle w:val="000000100000"/>
        </w:trPr>
        <w:tc>
          <w:tcPr>
            <w:cnfStyle w:val="001000000000"/>
            <w:tcW w:w="1329" w:type="dxa"/>
            <w:shd w:val="clear" w:color="auto" w:fill="FFFFFF" w:themeFill="background1"/>
          </w:tcPr>
          <w:p w:rsidR="00412DB5" w:rsidRPr="00412DB5" w:rsidRDefault="00412DB5">
            <w:pPr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ERH_1399</w:t>
            </w:r>
          </w:p>
        </w:tc>
        <w:tc>
          <w:tcPr>
            <w:tcW w:w="1047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437</w:t>
            </w:r>
          </w:p>
        </w:tc>
        <w:tc>
          <w:tcPr>
            <w:tcW w:w="1560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3001.623355</w:t>
            </w:r>
          </w:p>
        </w:tc>
        <w:tc>
          <w:tcPr>
            <w:tcW w:w="1559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1500.748492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-1.00006</w:t>
            </w:r>
          </w:p>
        </w:tc>
        <w:tc>
          <w:tcPr>
            <w:tcW w:w="992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993" w:type="dxa"/>
            <w:shd w:val="clear" w:color="auto" w:fill="FFFFFF" w:themeFill="background1"/>
          </w:tcPr>
          <w:p w:rsidR="00412DB5" w:rsidRPr="00412DB5" w:rsidRDefault="00412DB5">
            <w:pPr>
              <w:jc w:val="right"/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06" w:type="dxa"/>
            <w:shd w:val="clear" w:color="auto" w:fill="FFFFFF" w:themeFill="background1"/>
          </w:tcPr>
          <w:p w:rsidR="00412DB5" w:rsidRPr="00412DB5" w:rsidRDefault="00412DB5" w:rsidP="00976053">
            <w:pPr>
              <w:cnfStyle w:val="000000100000"/>
              <w:rPr>
                <w:rFonts w:eastAsia="宋体" w:cstheme="minorHAnsi"/>
                <w:color w:val="000000"/>
                <w:sz w:val="16"/>
                <w:szCs w:val="16"/>
              </w:rPr>
            </w:pPr>
            <w:r w:rsidRPr="00412DB5">
              <w:rPr>
                <w:rFonts w:cstheme="minorHAnsi"/>
                <w:color w:val="000000"/>
                <w:sz w:val="16"/>
                <w:szCs w:val="16"/>
              </w:rPr>
              <w:t xml:space="preserve">PTS system N-acetylglucosamine-specific transporter subunit IIBC; </w:t>
            </w:r>
          </w:p>
        </w:tc>
      </w:tr>
    </w:tbl>
    <w:p w:rsidR="00976053" w:rsidRDefault="00976053"/>
    <w:sectPr w:rsidR="00976053" w:rsidSect="009760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31C9" w:rsidRDefault="00F631C9" w:rsidP="00412DB5">
      <w:r>
        <w:separator/>
      </w:r>
    </w:p>
  </w:endnote>
  <w:endnote w:type="continuationSeparator" w:id="1">
    <w:p w:rsidR="00F631C9" w:rsidRDefault="00F631C9" w:rsidP="00412D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0E20" w:rsidRDefault="00230E20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0E20" w:rsidRDefault="00230E20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0E20" w:rsidRDefault="00230E20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31C9" w:rsidRDefault="00F631C9" w:rsidP="00412DB5">
      <w:r>
        <w:separator/>
      </w:r>
    </w:p>
  </w:footnote>
  <w:footnote w:type="continuationSeparator" w:id="1">
    <w:p w:rsidR="00F631C9" w:rsidRDefault="00F631C9" w:rsidP="00412DB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0E20" w:rsidRDefault="00230E20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0E20" w:rsidRDefault="00230E20" w:rsidP="00230E20">
    <w:pPr>
      <w:pStyle w:val="a4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0E20" w:rsidRDefault="00230E20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6053"/>
    <w:rsid w:val="000D4D5C"/>
    <w:rsid w:val="00125544"/>
    <w:rsid w:val="00230E20"/>
    <w:rsid w:val="00362C2A"/>
    <w:rsid w:val="003C23B3"/>
    <w:rsid w:val="00412DB5"/>
    <w:rsid w:val="004578A1"/>
    <w:rsid w:val="00495C63"/>
    <w:rsid w:val="00567E83"/>
    <w:rsid w:val="005F5B0A"/>
    <w:rsid w:val="00663E6F"/>
    <w:rsid w:val="006C4740"/>
    <w:rsid w:val="006C47EA"/>
    <w:rsid w:val="00707B33"/>
    <w:rsid w:val="007245BA"/>
    <w:rsid w:val="00751779"/>
    <w:rsid w:val="008327F8"/>
    <w:rsid w:val="008813D0"/>
    <w:rsid w:val="0089725A"/>
    <w:rsid w:val="00916935"/>
    <w:rsid w:val="00922B2E"/>
    <w:rsid w:val="00967BEE"/>
    <w:rsid w:val="00976053"/>
    <w:rsid w:val="00A43602"/>
    <w:rsid w:val="00C10B4B"/>
    <w:rsid w:val="00C208BC"/>
    <w:rsid w:val="00D318D1"/>
    <w:rsid w:val="00E26FCE"/>
    <w:rsid w:val="00F631C9"/>
    <w:rsid w:val="00F644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B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7605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12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12DB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12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12DB5"/>
    <w:rPr>
      <w:sz w:val="18"/>
      <w:szCs w:val="18"/>
    </w:rPr>
  </w:style>
  <w:style w:type="table" w:styleId="-1">
    <w:name w:val="Light Shading Accent 1"/>
    <w:basedOn w:val="a1"/>
    <w:uiPriority w:val="60"/>
    <w:rsid w:val="00230E2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Shading"/>
    <w:basedOn w:val="a1"/>
    <w:uiPriority w:val="60"/>
    <w:rsid w:val="00230E2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511</Words>
  <Characters>37114</Characters>
  <Application>Microsoft Office Word</Application>
  <DocSecurity>0</DocSecurity>
  <Lines>309</Lines>
  <Paragraphs>87</Paragraphs>
  <ScaleCrop>false</ScaleCrop>
  <Company>Lenovo</Company>
  <LinksUpToDate>false</LinksUpToDate>
  <CharactersWithSpaces>43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5</cp:revision>
  <dcterms:created xsi:type="dcterms:W3CDTF">2014-11-11T02:54:00Z</dcterms:created>
  <dcterms:modified xsi:type="dcterms:W3CDTF">2015-05-30T02:27:00Z</dcterms:modified>
</cp:coreProperties>
</file>